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 Risk factors for methamphetamine use: description of the population</w:t>
      </w:r>
    </w:p>
    <w:tbl>
      <w:tblPr>
        <w:tblW w:w="10728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260"/>
        <w:gridCol w:w="1080"/>
        <w:gridCol w:w="1440"/>
        <w:gridCol w:w="1620"/>
        <w:gridCol w:w="1496"/>
        <w:gridCol w:w="1564"/>
      </w:tblGrid>
      <w:tr>
        <w:trPr>
          <w:tblHeader w:val="true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Stud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Source of Cas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Number of Case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Description of Case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Source of Comparisons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Number of Comparisons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Description of Comparisons</w:t>
            </w:r>
          </w:p>
        </w:tc>
      </w:tr>
      <w:tr>
        <w:trPr>
          <w:cantSplit w:val="true"/>
        </w:trPr>
        <w:tc>
          <w:tcPr>
            <w:tcW w:w="10728" w:type="dxa"/>
            <w:gridSpan w:val="8"/>
            <w:tcBorders>
              <w:bottom w:val="single" w:sz="4" w:space="0" w:color="000000"/>
            </w:tcBorders>
          </w:tcPr>
          <w:p>
            <w:pPr>
              <w:pStyle w:val="CommentSubjec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Low-</w:t>
            </w:r>
            <w:r>
              <w:rPr>
                <w:rFonts w:cs="Arial" w:ascii="Arial" w:hAnsi="Arial"/>
                <w:bdr w:val="single" w:sz="4" w:space="0" w:color="000000"/>
                <w:lang w:val="en-CA"/>
              </w:rPr>
              <w:t>risk youth as the comparison group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mentSubject"/>
              <w:rPr>
                <w:rFonts w:ascii="Arial" w:hAnsi="Arial" w:cs="Arial"/>
                <w:b w:val="false"/>
                <w:b w:val="false"/>
                <w:bCs w:val="false"/>
                <w:lang w:val="en-CA"/>
              </w:rPr>
            </w:pPr>
            <w:r>
              <w:rPr>
                <w:rFonts w:cs="Arial" w:ascii="Arial" w:hAnsi="Arial"/>
                <w:b w:val="false"/>
                <w:bCs w:val="false"/>
                <w:lang w:val="en-CA"/>
              </w:rPr>
              <w:t>Lampinen 20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choo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A users in grades 6-12 from 6 Vancouver and Victoria schools selected for heterogeneity of income, race, and geographic loc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chool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580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on-MA-users in grades 6-12 from 6 Vancouver and Victoria schools selected for heterogeneity of income, race, and geographic loc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Oetting 2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choo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5,7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A users from 300 high schools in 30 different stat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chool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62,985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tudents from 300 high schools in 30 different states not using M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Sattah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0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haila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choo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5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A using students that attend 1 of 3 vocational schools in Chiang Rai Provi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chool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,225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tudents not using MA that attend 1 of 3 vocational schools in Chiang Rai Provi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Y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0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aiw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uvenile detention cent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dolescent detainees using MA from 2 juvenile detention cent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chool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00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ge and sex matched students that do not use MA from 2 high schools and 3 vocational school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Y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0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aiw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uvenile detention cent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dolescent MA users from a detention center in southern Taiw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chool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70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ex matched adolescents from 1 high school and 3 vocational schools who deny MA use</w:t>
            </w:r>
          </w:p>
        </w:tc>
      </w:tr>
      <w:tr>
        <w:trPr/>
        <w:tc>
          <w:tcPr>
            <w:tcW w:w="1072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High-risk youth as the comparison grou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Kim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0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uvenile h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A using adolescents interviewed after admission to 7 different program sit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uvenile hom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,159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on-MA using adolescents interviewed after admission to 7 different program sit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iura 20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uvenile h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,3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dolescents admitted to the Nagoya Juvenile Classification Home with a history of MA u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uvenile hom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,269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dolescents admitted to the Nagoya Juvenile Classification Home with no history of MA u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Palmer 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MA using adolescents admitted to a residential treatment program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reatment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0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0 hallucinogen addicts and 20 cannabis addicts consecutively admitted to a residential treatment program (matched for age and sex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Rawson 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Out patient treatment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ubstance abusing adolescents who use M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Out patient treatment 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15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ubstance abusing adolescents who do not use M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hillington 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ommunity drop in cent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At risk 14-24 year olds (Hispanic, gay, lesbian, bisexual, or transgender (GLBT) youth, homeless, runaways) who use MA and have dropped in at the center on ≤2 occasion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ommunity drop in center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37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t risk 14-24 year old youth (Hispanic, GLBT youth, homeless, runaways) who use a combination of cigarettes, alcohol, marijuana, and ecstasy and have dropped in at the center on ≤2 occasio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mentSubject"/>
              <w:rPr>
                <w:rFonts w:ascii="Arial" w:hAnsi="Arial" w:cs="Arial"/>
                <w:b w:val="false"/>
                <w:b w:val="false"/>
                <w:bCs w:val="false"/>
                <w:lang w:val="en-CA"/>
              </w:rPr>
            </w:pPr>
            <w:r>
              <w:rPr>
                <w:rFonts w:cs="Arial" w:ascii="Arial" w:hAnsi="Arial"/>
                <w:b w:val="false"/>
                <w:bCs w:val="false"/>
                <w:lang w:val="en-CA"/>
              </w:rPr>
              <w:t>Shillington 20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Treatment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,3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dolescent MA users admitted to contracted county 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reatment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3,420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dolescent drug users admitted to contracted county treatment not using M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chida 19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uvenile h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dolescent MA users incarcerated in a juvenile ho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uvenile hom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7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dolescents non MA users incarcerated in a juvenile home (matched for day of incarceration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*Youth who did not use illicit drugs; </w:t>
      </w:r>
      <w:r>
        <w:rPr>
          <w:rFonts w:cs="Arial" w:ascii="Arial" w:hAnsi="Arial"/>
          <w:sz w:val="20"/>
          <w:szCs w:val="20"/>
          <w:lang w:val="en-CA"/>
        </w:rPr>
        <w:t xml:space="preserve">**Youth who abused illicit drugs other than MA or were in a juvenile detention center. 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fr-FR"/>
        </w:rPr>
        <w:t>MA=methamphetamine MA=methamphetamine.</w:t>
      </w:r>
      <w:r>
        <w:rPr>
          <w:rFonts w:cs="Arial" w:ascii="Arial" w:hAnsi="Arial"/>
          <w:sz w:val="20"/>
          <w:szCs w:val="20"/>
          <w:lang w:val="en-CA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17:53:00Z</dcterms:created>
  <dc:creator>Kelly Russell</dc:creator>
  <dc:description/>
  <cp:keywords/>
  <dc:language>en-US</dc:language>
  <cp:lastModifiedBy>Kelly</cp:lastModifiedBy>
  <dcterms:modified xsi:type="dcterms:W3CDTF">2008-10-02T17:53:00Z</dcterms:modified>
  <cp:revision>2</cp:revision>
  <dc:subject/>
  <dc:title>Table 1</dc:title>
</cp:coreProperties>
</file>